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</w:p>
    <w:tbl>
      <w:tblPr>
        <w:tblW w:w="9583" w:type="dxa"/>
        <w:tblLook w:val="04A0" w:firstRow="1" w:lastRow="0" w:firstColumn="1" w:lastColumn="0" w:noHBand="0" w:noVBand="1"/>
      </w:tblPr>
      <w:tblGrid>
        <w:gridCol w:w="2240"/>
        <w:gridCol w:w="1501"/>
        <w:gridCol w:w="1420"/>
        <w:gridCol w:w="1501"/>
        <w:gridCol w:w="1501"/>
        <w:gridCol w:w="1420"/>
      </w:tblGrid>
      <w:tr w:rsidR="009A0715" w:rsidRPr="0066323C" w:rsidTr="009A0715">
        <w:trPr>
          <w:trHeight w:val="300"/>
        </w:trPr>
        <w:tc>
          <w:tcPr>
            <w:tcW w:w="958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8.</w:t>
            </w:r>
            <w:r w:rsidRPr="0066323C">
              <w:rPr>
                <w:rFonts w:asciiTheme="majorBidi" w:hAnsiTheme="majorBidi" w:cstheme="majorBidi"/>
              </w:rPr>
              <w:t xml:space="preserve"> ANOVA on number of tiller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trial Ι</w:t>
            </w:r>
          </w:p>
        </w:tc>
      </w:tr>
      <w:tr w:rsidR="009A0715" w:rsidRPr="0066323C" w:rsidTr="009A0715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9A0715" w:rsidRPr="0066323C" w:rsidTr="009A0715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922.4462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35.82736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67290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940.484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88.09699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257382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6475634</w:t>
            </w:r>
            <w:r w:rsidR="0054356C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9A0715" w:rsidRPr="0066323C" w:rsidTr="009A0715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23.475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0.52168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586.40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5.02385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A0715" w:rsidRPr="0066323C" w:rsidTr="009A0715">
        <w:trPr>
          <w:trHeight w:val="285"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27.9617897448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5.104132514373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7.2183334259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14.5384698153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19.4143214473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A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95A9F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3:00Z</dcterms:modified>
</cp:coreProperties>
</file>